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71E33" w14:textId="77777777" w:rsidR="0081097B" w:rsidRDefault="0081097B">
      <w:pPr>
        <w:rPr>
          <w:rFonts w:ascii="Times New Roman" w:hAnsi="Times New Roman" w:cs="Times New Roman"/>
          <w:b/>
          <w:bCs/>
          <w:lang w:val="en-US"/>
        </w:rPr>
      </w:pPr>
    </w:p>
    <w:p w14:paraId="433FFA95" w14:textId="77777777" w:rsidR="0081097B" w:rsidRDefault="0081097B">
      <w:pPr>
        <w:rPr>
          <w:rFonts w:ascii="Times New Roman" w:hAnsi="Times New Roman" w:cs="Times New Roman"/>
          <w:b/>
          <w:bCs/>
          <w:lang w:val="en-US"/>
        </w:rPr>
      </w:pPr>
    </w:p>
    <w:p w14:paraId="26E6AAA0" w14:textId="3D35A26F" w:rsidR="000C7D4F" w:rsidRPr="0081097B" w:rsidRDefault="0081097B">
      <w:pPr>
        <w:rPr>
          <w:rFonts w:ascii="Times New Roman" w:hAnsi="Times New Roman" w:cs="Times New Roman"/>
          <w:lang w:val="en-US"/>
        </w:rPr>
      </w:pPr>
      <w:r w:rsidRPr="0081097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C7D4F" w:rsidRPr="000C7D4F">
        <w:rPr>
          <w:rFonts w:ascii="Times New Roman" w:hAnsi="Times New Roman" w:cs="Times New Roman"/>
          <w:b/>
          <w:bCs/>
          <w:lang w:val="en-US"/>
        </w:rPr>
        <w:t>Table S4</w:t>
      </w:r>
      <w:r w:rsidR="000C7D4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C7D4F" w:rsidRPr="000C7D4F">
        <w:rPr>
          <w:rFonts w:ascii="Times New Roman" w:hAnsi="Times New Roman" w:cs="Times New Roman"/>
          <w:lang w:val="en-US"/>
        </w:rPr>
        <w:t>Tumor FKBP51s expression</w:t>
      </w:r>
      <w:r w:rsidR="000C7D4F">
        <w:rPr>
          <w:rFonts w:ascii="Times New Roman" w:hAnsi="Times New Roman" w:cs="Times New Roman"/>
          <w:lang w:val="en-US"/>
        </w:rPr>
        <w:t xml:space="preserve"> and MR</w:t>
      </w:r>
      <w:r w:rsidR="00A60A63">
        <w:rPr>
          <w:rFonts w:ascii="Times New Roman" w:hAnsi="Times New Roman" w:cs="Times New Roman"/>
          <w:lang w:val="en-US"/>
        </w:rPr>
        <w:t>I</w:t>
      </w:r>
      <w:r w:rsidR="000C7D4F">
        <w:rPr>
          <w:rFonts w:ascii="Times New Roman" w:hAnsi="Times New Roman" w:cs="Times New Roman"/>
          <w:lang w:val="en-US"/>
        </w:rPr>
        <w:t xml:space="preserve"> features</w:t>
      </w:r>
    </w:p>
    <w:tbl>
      <w:tblPr>
        <w:tblW w:w="10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151"/>
        <w:gridCol w:w="871"/>
        <w:gridCol w:w="824"/>
        <w:gridCol w:w="809"/>
        <w:gridCol w:w="1060"/>
        <w:gridCol w:w="949"/>
        <w:gridCol w:w="606"/>
        <w:gridCol w:w="715"/>
        <w:gridCol w:w="669"/>
        <w:gridCol w:w="746"/>
      </w:tblGrid>
      <w:tr w:rsidR="000C7D4F" w:rsidRPr="000C7D4F" w14:paraId="13AA4E0F" w14:textId="77777777" w:rsidTr="000047AD">
        <w:trPr>
          <w:trHeight w:val="754"/>
        </w:trPr>
        <w:tc>
          <w:tcPr>
            <w:tcW w:w="168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8D5519B" w14:textId="470B2B90" w:rsidR="0022550B" w:rsidRPr="000C7D4F" w:rsidRDefault="000C7D4F" w:rsidP="002255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FKBP51s </w:t>
            </w:r>
            <w:proofErr w:type="spellStart"/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tumor</w:t>
            </w:r>
            <w:proofErr w:type="spellEnd"/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 MFI</w:t>
            </w:r>
          </w:p>
        </w:tc>
        <w:tc>
          <w:tcPr>
            <w:tcW w:w="1151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7AA86366" w14:textId="197DD4CE" w:rsidR="000C7D4F" w:rsidRPr="000C7D4F" w:rsidRDefault="000C7D4F" w:rsidP="000C7D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</w:r>
            <w:proofErr w:type="spellStart"/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vs.Prim</w:t>
            </w:r>
            <w:proofErr w:type="spellEnd"/>
            <w:r w:rsidR="007E248E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recurr</w:t>
            </w:r>
            <w:proofErr w:type="spellEnd"/>
          </w:p>
        </w:tc>
        <w:tc>
          <w:tcPr>
            <w:tcW w:w="871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28FA33D2" w14:textId="77777777" w:rsidR="000C7D4F" w:rsidRPr="000C7D4F" w:rsidRDefault="000C7D4F" w:rsidP="000C7D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vs.</w:t>
            </w: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CCI</w:t>
            </w:r>
          </w:p>
        </w:tc>
        <w:tc>
          <w:tcPr>
            <w:tcW w:w="82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21A2CB32" w14:textId="77777777" w:rsidR="000C7D4F" w:rsidRPr="000C7D4F" w:rsidRDefault="000C7D4F" w:rsidP="000C7D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vs.</w:t>
            </w: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MS</w:t>
            </w:r>
          </w:p>
        </w:tc>
        <w:tc>
          <w:tcPr>
            <w:tcW w:w="80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7D59F0B6" w14:textId="77777777" w:rsidR="000C7D4F" w:rsidRPr="000C7D4F" w:rsidRDefault="000C7D4F" w:rsidP="000C7D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vs.</w:t>
            </w: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NS</w:t>
            </w:r>
          </w:p>
        </w:tc>
        <w:tc>
          <w:tcPr>
            <w:tcW w:w="106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7E74751E" w14:textId="77777777" w:rsidR="000C7D4F" w:rsidRPr="000C7D4F" w:rsidRDefault="000C7D4F" w:rsidP="000C7D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vs.</w:t>
            </w: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</w:r>
            <w:proofErr w:type="gramStart"/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TV(</w:t>
            </w:r>
            <w:proofErr w:type="gramEnd"/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cm3)</w:t>
            </w:r>
          </w:p>
        </w:tc>
        <w:tc>
          <w:tcPr>
            <w:tcW w:w="94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54BDFB9B" w14:textId="1FC527E3" w:rsidR="000C7D4F" w:rsidRPr="000C7D4F" w:rsidRDefault="000C7D4F" w:rsidP="007E2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vs.</w:t>
            </w: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ADC</w:t>
            </w:r>
          </w:p>
        </w:tc>
        <w:tc>
          <w:tcPr>
            <w:tcW w:w="60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176A3EF4" w14:textId="77777777" w:rsidR="000C7D4F" w:rsidRPr="000C7D4F" w:rsidRDefault="000C7D4F" w:rsidP="000C7D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vs.</w:t>
            </w: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VE</w:t>
            </w:r>
          </w:p>
        </w:tc>
        <w:tc>
          <w:tcPr>
            <w:tcW w:w="7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61FDE1B8" w14:textId="77777777" w:rsidR="000C7D4F" w:rsidRPr="000C7D4F" w:rsidRDefault="000C7D4F" w:rsidP="000C7D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vs.</w:t>
            </w: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EE</w:t>
            </w:r>
          </w:p>
        </w:tc>
        <w:tc>
          <w:tcPr>
            <w:tcW w:w="66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63C929D5" w14:textId="467156F4" w:rsidR="000C7D4F" w:rsidRPr="000C7D4F" w:rsidRDefault="000C7D4F" w:rsidP="000C7D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vs.</w:t>
            </w: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MS</w:t>
            </w:r>
          </w:p>
        </w:tc>
        <w:tc>
          <w:tcPr>
            <w:tcW w:w="74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3756AFFD" w14:textId="77777777" w:rsidR="000C7D4F" w:rsidRPr="000C7D4F" w:rsidRDefault="000C7D4F" w:rsidP="000C7D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>vs.</w:t>
            </w:r>
            <w:r w:rsidRPr="000C7D4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br/>
              <w:t xml:space="preserve">ITSS </w:t>
            </w:r>
          </w:p>
        </w:tc>
      </w:tr>
      <w:tr w:rsidR="0022550B" w:rsidRPr="000C7D4F" w14:paraId="539BF85A" w14:textId="77777777" w:rsidTr="0022550B">
        <w:trPr>
          <w:trHeight w:val="3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781646D" w14:textId="5C1912CD" w:rsidR="0022550B" w:rsidRPr="000C7D4F" w:rsidRDefault="0022550B" w:rsidP="0022550B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Pearson 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9F66E4F" w14:textId="48F31CFC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,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DF295D4" w14:textId="31ABD992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,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E6ACAA4" w14:textId="28C690B4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1ECF39C" w14:textId="64AA1AFC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A4A6F3A" w14:textId="6CDA2E54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499EFD2" w14:textId="0930453B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0920668" w14:textId="1BDC8D87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</w:t>
            </w:r>
            <w:r w:rsidRPr="000C7D4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0,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D0CA9AF" w14:textId="772E2425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,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9D6799D" w14:textId="402D90CF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4044A1D" w14:textId="2F19284C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10</w:t>
            </w:r>
          </w:p>
        </w:tc>
      </w:tr>
      <w:tr w:rsidR="0022550B" w:rsidRPr="000C7D4F" w14:paraId="5DAF8418" w14:textId="77777777" w:rsidTr="000047AD">
        <w:trPr>
          <w:trHeight w:val="26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8EB" w14:textId="6E09A390" w:rsidR="0022550B" w:rsidRPr="000C7D4F" w:rsidRDefault="0022550B" w:rsidP="0022550B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P (</w:t>
            </w:r>
            <w:proofErr w:type="spellStart"/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two-tailed</w:t>
            </w:r>
            <w:proofErr w:type="spellEnd"/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924" w14:textId="3787E499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75A4" w14:textId="4FFA036B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ED12" w14:textId="59DB169E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92DF" w14:textId="1A877CBF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4BDA" w14:textId="7DC9ED9B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80A" w14:textId="7F617D40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DC8F" w14:textId="0D91084E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4D7D" w14:textId="45F6BFE9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91B3" w14:textId="2FF9D312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8F9" w14:textId="44C22114" w:rsidR="0022550B" w:rsidRPr="000C7D4F" w:rsidRDefault="0022550B" w:rsidP="0022550B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C7D4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63</w:t>
            </w:r>
          </w:p>
        </w:tc>
      </w:tr>
    </w:tbl>
    <w:p w14:paraId="4439D2CD" w14:textId="77777777" w:rsidR="000047AD" w:rsidRDefault="000047AD">
      <w:pPr>
        <w:rPr>
          <w:rFonts w:ascii="Times New Roman" w:hAnsi="Times New Roman" w:cs="Times New Roman"/>
          <w:b/>
          <w:bCs/>
          <w:lang w:val="en-US"/>
        </w:rPr>
      </w:pPr>
    </w:p>
    <w:p w14:paraId="78E5BF67" w14:textId="77777777" w:rsidR="0022550B" w:rsidRDefault="0022550B">
      <w:pPr>
        <w:rPr>
          <w:rFonts w:ascii="Times New Roman" w:hAnsi="Times New Roman" w:cs="Times New Roman"/>
          <w:b/>
          <w:bCs/>
          <w:lang w:val="en-US"/>
        </w:rPr>
      </w:pPr>
    </w:p>
    <w:p w14:paraId="11B33E1F" w14:textId="77777777" w:rsidR="0046500F" w:rsidRDefault="0046500F">
      <w:pPr>
        <w:rPr>
          <w:rFonts w:ascii="Times New Roman" w:hAnsi="Times New Roman" w:cs="Times New Roman"/>
          <w:b/>
          <w:bCs/>
          <w:lang w:val="en-US"/>
        </w:rPr>
      </w:pPr>
    </w:p>
    <w:p w14:paraId="029ED79B" w14:textId="77777777" w:rsidR="00BC129D" w:rsidRDefault="00BC129D">
      <w:pPr>
        <w:rPr>
          <w:rFonts w:ascii="Times New Roman" w:hAnsi="Times New Roman" w:cs="Times New Roman"/>
          <w:b/>
          <w:bCs/>
          <w:lang w:val="en-US"/>
        </w:rPr>
      </w:pPr>
    </w:p>
    <w:sectPr w:rsidR="00BC12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C0"/>
    <w:rsid w:val="000047AD"/>
    <w:rsid w:val="00060E58"/>
    <w:rsid w:val="000C3DBC"/>
    <w:rsid w:val="000C7D4F"/>
    <w:rsid w:val="000E4BC0"/>
    <w:rsid w:val="00150F4E"/>
    <w:rsid w:val="00167B58"/>
    <w:rsid w:val="0022550B"/>
    <w:rsid w:val="002E20D0"/>
    <w:rsid w:val="00313760"/>
    <w:rsid w:val="00317F7B"/>
    <w:rsid w:val="003E1230"/>
    <w:rsid w:val="00410C28"/>
    <w:rsid w:val="00412425"/>
    <w:rsid w:val="00430704"/>
    <w:rsid w:val="0044040F"/>
    <w:rsid w:val="004467F2"/>
    <w:rsid w:val="0046500F"/>
    <w:rsid w:val="004941C3"/>
    <w:rsid w:val="004C1AAB"/>
    <w:rsid w:val="00524720"/>
    <w:rsid w:val="005450C4"/>
    <w:rsid w:val="00545C77"/>
    <w:rsid w:val="005A6EEA"/>
    <w:rsid w:val="00655C4F"/>
    <w:rsid w:val="00732F03"/>
    <w:rsid w:val="00772573"/>
    <w:rsid w:val="007E248E"/>
    <w:rsid w:val="007E3010"/>
    <w:rsid w:val="0081097B"/>
    <w:rsid w:val="008675F4"/>
    <w:rsid w:val="00887D38"/>
    <w:rsid w:val="008C45F5"/>
    <w:rsid w:val="008D6404"/>
    <w:rsid w:val="00943365"/>
    <w:rsid w:val="00A40413"/>
    <w:rsid w:val="00A60A63"/>
    <w:rsid w:val="00A65A39"/>
    <w:rsid w:val="00A81B09"/>
    <w:rsid w:val="00AC4084"/>
    <w:rsid w:val="00AE68BE"/>
    <w:rsid w:val="00B22774"/>
    <w:rsid w:val="00BA1DB9"/>
    <w:rsid w:val="00BB4196"/>
    <w:rsid w:val="00BC129D"/>
    <w:rsid w:val="00BC5220"/>
    <w:rsid w:val="00BE4A39"/>
    <w:rsid w:val="00C96878"/>
    <w:rsid w:val="00D11AB3"/>
    <w:rsid w:val="00D25B72"/>
    <w:rsid w:val="00D90FA7"/>
    <w:rsid w:val="00E02482"/>
    <w:rsid w:val="00E05477"/>
    <w:rsid w:val="00F45AC5"/>
    <w:rsid w:val="00F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0F246"/>
  <w15:chartTrackingRefBased/>
  <w15:docId w15:val="{F1DE402A-CD0B-6241-9566-7147FE7C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4BC0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1">
    <w:name w:val="Grid Table 2 Accent 1"/>
    <w:basedOn w:val="Tabellanormale"/>
    <w:uiPriority w:val="47"/>
    <w:rsid w:val="000047A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semplice4">
    <w:name w:val="Plain Table 4"/>
    <w:basedOn w:val="Tabellanormale"/>
    <w:uiPriority w:val="44"/>
    <w:rsid w:val="00545C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ARIA FIAMMETTA ROMANO</cp:lastModifiedBy>
  <cp:revision>3</cp:revision>
  <dcterms:created xsi:type="dcterms:W3CDTF">2024-04-17T13:28:00Z</dcterms:created>
  <dcterms:modified xsi:type="dcterms:W3CDTF">2024-04-1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7-03T14:38:1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ad973e0-fb7e-439a-b821-9a5ab61d7129</vt:lpwstr>
  </property>
  <property fmtid="{D5CDD505-2E9C-101B-9397-08002B2CF9AE}" pid="8" name="MSIP_Label_2ad0b24d-6422-44b0-b3de-abb3a9e8c81a_ContentBits">
    <vt:lpwstr>0</vt:lpwstr>
  </property>
</Properties>
</file>